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51BC4" w14:textId="79D95642" w:rsidR="009A51D5" w:rsidRPr="009C083F" w:rsidRDefault="009A51D5" w:rsidP="009A51D5">
      <w:pPr>
        <w:jc w:val="both"/>
      </w:pPr>
      <w:bookmarkStart w:id="0" w:name="_Hlk111202446"/>
      <w:r w:rsidRPr="009C083F">
        <w:rPr>
          <w:b/>
        </w:rPr>
        <w:t>S</w:t>
      </w:r>
      <w:r>
        <w:rPr>
          <w:b/>
        </w:rPr>
        <w:t>8</w:t>
      </w:r>
      <w:r w:rsidRPr="009C083F">
        <w:rPr>
          <w:b/>
        </w:rPr>
        <w:t xml:space="preserve"> Table. </w:t>
      </w:r>
      <w:r>
        <w:t>Joint model of m</w:t>
      </w:r>
      <w:r w:rsidRPr="009C083F">
        <w:t xml:space="preserve">ultiple linear regression with the </w:t>
      </w:r>
      <w:r>
        <w:t xml:space="preserve">consensus AA variant calls which </w:t>
      </w:r>
      <w:r w:rsidR="00CA3149">
        <w:t xml:space="preserve">were </w:t>
      </w:r>
      <w:r>
        <w:t>significantly associated with viral load</w:t>
      </w:r>
      <w:r w:rsidRPr="009C083F">
        <w:t>. P-values below the 0.05 threshold are marked in bold.</w:t>
      </w:r>
    </w:p>
    <w:bookmarkEnd w:id="0"/>
    <w:tbl>
      <w:tblPr>
        <w:tblW w:w="9000" w:type="dxa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275"/>
        <w:gridCol w:w="2445"/>
        <w:gridCol w:w="1455"/>
        <w:gridCol w:w="2595"/>
      </w:tblGrid>
      <w:tr w:rsidR="009A51D5" w:rsidRPr="009C083F" w14:paraId="29703F3B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CF6EFFD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861A92F" w14:textId="77777777" w:rsidR="009A51D5" w:rsidRPr="009C083F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Effect size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5A4359C" w14:textId="77777777" w:rsidR="009A51D5" w:rsidRPr="009C083F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p-value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7A96ABB" w14:textId="77777777" w:rsidR="009A51D5" w:rsidRPr="009C083F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9C083F">
              <w:rPr>
                <w:b/>
              </w:rPr>
              <w:t>Explained variance (%)</w:t>
            </w:r>
          </w:p>
        </w:tc>
      </w:tr>
      <w:tr w:rsidR="009A51D5" w:rsidRPr="009C083F" w14:paraId="1CA16571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369638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Intercept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2DCFBE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3.33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F8766FE" w14:textId="77777777" w:rsidR="009A51D5" w:rsidRPr="009C083F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3.3</w:t>
            </w:r>
            <w:r w:rsidRPr="000F73F4">
              <w:rPr>
                <w:b/>
              </w:rPr>
              <w:t>×10</w:t>
            </w:r>
            <w:r w:rsidRPr="000F73F4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886F63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 w:rsidRPr="009C083F">
              <w:t>—</w:t>
            </w:r>
          </w:p>
        </w:tc>
      </w:tr>
      <w:tr w:rsidR="009A51D5" w:rsidRPr="009C083F" w14:paraId="76E9791B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BD6D60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ol 640 A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19E719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01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8C38139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94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F414B10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15</w:t>
            </w:r>
          </w:p>
        </w:tc>
      </w:tr>
      <w:tr w:rsidR="009A51D5" w:rsidRPr="009C083F" w14:paraId="69C4CC4B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D7E7E8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ol 642 Q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E8AD15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13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744FDEE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3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CCE84AE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03</w:t>
            </w:r>
          </w:p>
        </w:tc>
      </w:tr>
      <w:tr w:rsidR="009A51D5" w:rsidRPr="009C083F" w14:paraId="4B1574F5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DE4538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 xml:space="preserve">Pol </w:t>
            </w:r>
            <w:r>
              <w:rPr>
                <w:b/>
              </w:rPr>
              <w:t>643 D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12455F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33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EFC00B0" w14:textId="77777777" w:rsidR="009A51D5" w:rsidRPr="000F73F4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0F73F4">
              <w:rPr>
                <w:b/>
              </w:rPr>
              <w:t>0.0</w:t>
            </w:r>
            <w:r>
              <w:rPr>
                <w:b/>
              </w:rPr>
              <w:t>4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B33C19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26</w:t>
            </w:r>
          </w:p>
        </w:tc>
      </w:tr>
      <w:tr w:rsidR="009A51D5" w:rsidRPr="009C083F" w14:paraId="202BA178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4A7BC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 xml:space="preserve">Pol </w:t>
            </w:r>
            <w:r>
              <w:rPr>
                <w:b/>
              </w:rPr>
              <w:t>679 Q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138AC6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10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4BF9F9B" w14:textId="77777777" w:rsidR="009A51D5" w:rsidRPr="000F73F4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 w:rsidRPr="000F73F4">
              <w:rPr>
                <w:b/>
              </w:rPr>
              <w:t>0.0</w:t>
            </w:r>
            <w:r>
              <w:rPr>
                <w:b/>
              </w:rPr>
              <w:t>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65AB056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65</w:t>
            </w:r>
          </w:p>
        </w:tc>
      </w:tr>
      <w:tr w:rsidR="009A51D5" w:rsidRPr="009C083F" w14:paraId="5C421AF2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DE4459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 xml:space="preserve">Pol </w:t>
            </w:r>
            <w:r>
              <w:rPr>
                <w:b/>
              </w:rPr>
              <w:t>978 R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F0D650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31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B5A7595" w14:textId="77777777" w:rsidR="009A51D5" w:rsidRPr="000F73F4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  <w:r w:rsidRPr="000F73F4">
              <w:rPr>
                <w:bCs/>
              </w:rPr>
              <w:t>0.3</w:t>
            </w:r>
            <w:r>
              <w:rPr>
                <w:bCs/>
              </w:rPr>
              <w:t>9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85DA9A7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32</w:t>
            </w:r>
          </w:p>
        </w:tc>
      </w:tr>
      <w:tr w:rsidR="009A51D5" w:rsidRPr="009C083F" w14:paraId="7D829D55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10A75A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Pol 979 K             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F1280C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5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A9A340A" w14:textId="77777777" w:rsidR="009A51D5" w:rsidRPr="000F73F4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  <w:r w:rsidRPr="000F73F4">
              <w:rPr>
                <w:bCs/>
              </w:rPr>
              <w:t>0.</w:t>
            </w:r>
            <w:r>
              <w:rPr>
                <w:bCs/>
              </w:rPr>
              <w:t>38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8CB6231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22</w:t>
            </w:r>
          </w:p>
        </w:tc>
      </w:tr>
      <w:tr w:rsidR="009A51D5" w:rsidRPr="009C083F" w14:paraId="639967A7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AB42D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ol 980 E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3EE435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75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AC5B87F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35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E43A18C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01</w:t>
            </w:r>
          </w:p>
        </w:tc>
      </w:tr>
      <w:tr w:rsidR="009A51D5" w:rsidRPr="009C083F" w14:paraId="02009F50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2A4BCF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ol 981 K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AB0B61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32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0E07783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44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E5585F4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09</w:t>
            </w:r>
          </w:p>
        </w:tc>
      </w:tr>
      <w:tr w:rsidR="009A51D5" w:rsidRPr="009C083F" w14:paraId="5290917D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EC5FFB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ol 982 I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2B0890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25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F447C3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47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A7200A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07</w:t>
            </w:r>
          </w:p>
        </w:tc>
      </w:tr>
      <w:tr w:rsidR="009A51D5" w:rsidRPr="009C083F" w14:paraId="0F4F9673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2A3B6F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ev 6 G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36CEB0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16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BA42D12" w14:textId="77777777" w:rsidR="009A51D5" w:rsidRPr="000F73F4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  <w:r w:rsidRPr="000F73F4">
              <w:rPr>
                <w:bCs/>
              </w:rPr>
              <w:t>0.</w:t>
            </w:r>
            <w:r>
              <w:rPr>
                <w:bCs/>
              </w:rPr>
              <w:t>15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4620467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12</w:t>
            </w:r>
          </w:p>
        </w:tc>
      </w:tr>
      <w:tr w:rsidR="009A51D5" w:rsidRPr="009C083F" w14:paraId="6D61AB75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4B61A3" w14:textId="77777777" w:rsidR="009A51D5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Rev 9 D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ED9C55" w14:textId="77777777" w:rsidR="009A51D5" w:rsidRDefault="009A51D5" w:rsidP="00A139F7">
            <w:pPr>
              <w:widowControl w:val="0"/>
              <w:spacing w:line="240" w:lineRule="auto"/>
              <w:jc w:val="center"/>
            </w:pPr>
            <w:r>
              <w:t>0.1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79334EE" w14:textId="77777777" w:rsidR="009A51D5" w:rsidRPr="000F73F4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21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5627650" w14:textId="77777777" w:rsidR="009A51D5" w:rsidRDefault="009A51D5" w:rsidP="00A139F7">
            <w:pPr>
              <w:widowControl w:val="0"/>
              <w:spacing w:line="240" w:lineRule="auto"/>
              <w:jc w:val="center"/>
            </w:pPr>
            <w:r>
              <w:t>0.07</w:t>
            </w:r>
          </w:p>
        </w:tc>
      </w:tr>
      <w:tr w:rsidR="009A51D5" w:rsidRPr="009C083F" w14:paraId="5B5724A6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BA3E2" w14:textId="77777777" w:rsidR="009A51D5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at 55 R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CB0306" w14:textId="77777777" w:rsidR="009A51D5" w:rsidRDefault="009A51D5" w:rsidP="00A139F7">
            <w:pPr>
              <w:widowControl w:val="0"/>
              <w:spacing w:line="240" w:lineRule="auto"/>
              <w:jc w:val="center"/>
            </w:pPr>
            <w:r>
              <w:t>-0.24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D3FC291" w14:textId="77777777" w:rsidR="009A51D5" w:rsidRPr="000F73F4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4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217EFCC" w14:textId="77777777" w:rsidR="009A51D5" w:rsidRDefault="009A51D5" w:rsidP="00A139F7">
            <w:pPr>
              <w:widowControl w:val="0"/>
              <w:spacing w:line="240" w:lineRule="auto"/>
              <w:jc w:val="center"/>
            </w:pPr>
            <w:r>
              <w:t>0.01</w:t>
            </w:r>
          </w:p>
        </w:tc>
      </w:tr>
      <w:tr w:rsidR="009A51D5" w:rsidRPr="009C083F" w14:paraId="3752D3AE" w14:textId="77777777" w:rsidTr="00A139F7">
        <w:trPr>
          <w:trHeight w:val="365"/>
        </w:trPr>
        <w:tc>
          <w:tcPr>
            <w:tcW w:w="2505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25CF58" w14:textId="77777777" w:rsidR="009A51D5" w:rsidRDefault="009A51D5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at 85 P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90310A" w14:textId="77777777" w:rsidR="009A51D5" w:rsidRDefault="009A51D5" w:rsidP="00A139F7">
            <w:pPr>
              <w:widowControl w:val="0"/>
              <w:spacing w:line="240" w:lineRule="auto"/>
              <w:jc w:val="center"/>
            </w:pPr>
            <w:r>
              <w:t>0.09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8B6572E" w14:textId="77777777" w:rsidR="009A51D5" w:rsidRPr="000F73F4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0.20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63B2DA4" w14:textId="77777777" w:rsidR="009A51D5" w:rsidRDefault="009A51D5" w:rsidP="00A139F7">
            <w:pPr>
              <w:widowControl w:val="0"/>
              <w:spacing w:line="240" w:lineRule="auto"/>
              <w:jc w:val="center"/>
            </w:pPr>
            <w:r>
              <w:t>0.02</w:t>
            </w:r>
          </w:p>
        </w:tc>
      </w:tr>
      <w:tr w:rsidR="009A51D5" w:rsidRPr="009C083F" w14:paraId="51AF506F" w14:textId="77777777" w:rsidTr="00A139F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5"/>
        </w:trPr>
        <w:tc>
          <w:tcPr>
            <w:tcW w:w="25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7F8F91A6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Age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1D38C88" w14:textId="77777777" w:rsidR="009A51D5" w:rsidRPr="009606CB" w:rsidRDefault="009A51D5" w:rsidP="00A139F7">
            <w:pPr>
              <w:widowControl w:val="0"/>
              <w:spacing w:line="240" w:lineRule="auto"/>
              <w:jc w:val="center"/>
            </w:pPr>
            <w:r w:rsidRPr="009606CB">
              <w:t>4.5×10</w:t>
            </w:r>
            <w:r w:rsidRPr="009606CB">
              <w:rPr>
                <w:vertAlign w:val="superscript"/>
              </w:rPr>
              <w:t>-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327BA" w14:textId="77777777" w:rsidR="009A51D5" w:rsidRPr="00681955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  <w:r w:rsidRPr="009606CB">
              <w:rPr>
                <w:b/>
              </w:rPr>
              <w:t>3.1×10</w:t>
            </w:r>
            <w:r w:rsidRPr="000F73F4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8011C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16</w:t>
            </w:r>
          </w:p>
        </w:tc>
      </w:tr>
      <w:tr w:rsidR="009A51D5" w:rsidRPr="009C083F" w14:paraId="2DE2A78C" w14:textId="77777777" w:rsidTr="00A139F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5"/>
        </w:trPr>
        <w:tc>
          <w:tcPr>
            <w:tcW w:w="25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DAD942E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Female sex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71A8B18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6DE26" w14:textId="77777777" w:rsidR="009A51D5" w:rsidRPr="00681955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  <w:r w:rsidRPr="009606CB">
              <w:rPr>
                <w:b/>
              </w:rPr>
              <w:t>6.2×</w:t>
            </w:r>
            <w:r w:rsidRPr="000F73F4">
              <w:rPr>
                <w:b/>
              </w:rPr>
              <w:t>10</w:t>
            </w:r>
            <w:r w:rsidRPr="000F73F4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54E1E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75</w:t>
            </w:r>
          </w:p>
        </w:tc>
      </w:tr>
      <w:tr w:rsidR="009A51D5" w:rsidRPr="009C083F" w14:paraId="59F0B8CB" w14:textId="77777777" w:rsidTr="00A139F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5"/>
        </w:trPr>
        <w:tc>
          <w:tcPr>
            <w:tcW w:w="25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4266BF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Race</w:t>
            </w:r>
          </w:p>
        </w:tc>
        <w:tc>
          <w:tcPr>
            <w:tcW w:w="244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D6C92C3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4739E6" w14:textId="77777777" w:rsidR="009A51D5" w:rsidRPr="00681955" w:rsidRDefault="009A51D5" w:rsidP="00A139F7">
            <w:pPr>
              <w:widowControl w:val="0"/>
              <w:spacing w:line="240" w:lineRule="auto"/>
              <w:jc w:val="center"/>
              <w:rPr>
                <w:bCs/>
              </w:rPr>
            </w:pP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51E85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1.11</w:t>
            </w:r>
          </w:p>
        </w:tc>
      </w:tr>
      <w:tr w:rsidR="009A51D5" w:rsidRPr="009C083F" w14:paraId="52C63B54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2EE33D8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07478EC2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Black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3C5F2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26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A1C22BF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3.6</w:t>
            </w:r>
            <w:r w:rsidRPr="000F73F4">
              <w:rPr>
                <w:b/>
              </w:rPr>
              <w:t>×10</w:t>
            </w:r>
            <w:r w:rsidRPr="000F73F4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46DC90A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</w:tr>
      <w:tr w:rsidR="009A51D5" w:rsidRPr="009C083F" w14:paraId="71D3495C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9DEF649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99B1029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Hispanic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C7ACD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16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33F8E6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09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847B40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</w:tr>
      <w:tr w:rsidR="009A51D5" w:rsidRPr="009C083F" w14:paraId="16FC767D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1B24B54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000A790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Other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29152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45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71E65B1" w14:textId="77777777" w:rsidR="009A51D5" w:rsidRPr="009C083F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1</w:t>
            </w:r>
            <w:r w:rsidRPr="000F73F4">
              <w:rPr>
                <w:b/>
              </w:rPr>
              <w:t>×10</w:t>
            </w:r>
            <w:r w:rsidRPr="000F73F4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4302B5E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</w:tr>
      <w:tr w:rsidR="009A51D5" w:rsidRPr="009C083F" w14:paraId="5332BCDA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E5A5BDE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B835846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White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DE3C64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17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0BF7C55" w14:textId="77777777" w:rsidR="009A51D5" w:rsidRPr="009606CB" w:rsidRDefault="009A51D5" w:rsidP="00A139F7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 w:rsidRPr="009606CB">
              <w:rPr>
                <w:b/>
                <w:bCs/>
              </w:rPr>
              <w:t>0.05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D117E9A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</w:tr>
      <w:tr w:rsidR="009A51D5" w:rsidRPr="009C083F" w14:paraId="1347A1C5" w14:textId="77777777" w:rsidTr="00A139F7">
        <w:trPr>
          <w:trHeight w:val="365"/>
        </w:trPr>
        <w:tc>
          <w:tcPr>
            <w:tcW w:w="2505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C83C80B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Duration of infection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9E2776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C5CAF10" w14:textId="77777777" w:rsidR="009A51D5" w:rsidRPr="009C083F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AB4C072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1.56</w:t>
            </w:r>
          </w:p>
        </w:tc>
      </w:tr>
      <w:tr w:rsidR="009A51D5" w:rsidRPr="009C083F" w14:paraId="1A65D9CB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E15B990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27CAF96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&gt;24 months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690B5F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21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CE61B59" w14:textId="77777777" w:rsidR="009A51D5" w:rsidRPr="009C083F" w:rsidRDefault="009A51D5" w:rsidP="00A139F7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1</w:t>
            </w:r>
            <w:r w:rsidRPr="000F73F4">
              <w:rPr>
                <w:b/>
              </w:rPr>
              <w:t>×10</w:t>
            </w:r>
            <w:r w:rsidRPr="000F73F4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2B3E506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</w:tr>
      <w:tr w:rsidR="009A51D5" w:rsidRPr="009C083F" w14:paraId="3C13F1DA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0610694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54640B2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6–24 months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CB9D7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0.06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5E24A64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22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54CBDA4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</w:tr>
      <w:tr w:rsidR="009A51D5" w:rsidRPr="009C083F" w14:paraId="2135BFB9" w14:textId="77777777" w:rsidTr="00A139F7">
        <w:trPr>
          <w:trHeight w:val="365"/>
        </w:trPr>
        <w:tc>
          <w:tcPr>
            <w:tcW w:w="2505" w:type="dxa"/>
            <w:gridSpan w:val="2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43217A7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C1–4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C24B3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8CD60BD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A051CFC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</w:p>
        </w:tc>
      </w:tr>
      <w:tr w:rsidR="009A51D5" w:rsidRPr="009C083F" w14:paraId="1CB40EBB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608DD52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D1F66B6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PC1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41860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1.89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01806EC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10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24CE62E1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</w:tr>
      <w:tr w:rsidR="009A51D5" w:rsidRPr="009C083F" w14:paraId="44C8F820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2A5F03A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2FDC82B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PC2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F5176E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-2.58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190898A" w14:textId="77777777" w:rsidR="009A51D5" w:rsidRPr="009143C3" w:rsidRDefault="009A51D5" w:rsidP="00A139F7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 w:rsidRPr="009143C3">
              <w:rPr>
                <w:b/>
                <w:bCs/>
              </w:rPr>
              <w:t>0.03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0F93DEA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25</w:t>
            </w:r>
          </w:p>
        </w:tc>
      </w:tr>
      <w:tr w:rsidR="009A51D5" w:rsidRPr="009C083F" w14:paraId="0CE84962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6CE3AD5A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57E4BB4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PC3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2B3BE5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1.12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5AA56B46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28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7114748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05</w:t>
            </w:r>
          </w:p>
        </w:tc>
      </w:tr>
      <w:tr w:rsidR="009A51D5" w:rsidRPr="009C083F" w14:paraId="4C7F419C" w14:textId="77777777" w:rsidTr="00A139F7">
        <w:trPr>
          <w:trHeight w:val="365"/>
        </w:trPr>
        <w:tc>
          <w:tcPr>
            <w:tcW w:w="1230" w:type="dxa"/>
            <w:tcBorders>
              <w:righ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4653FF3B" w14:textId="77777777" w:rsidR="009A51D5" w:rsidRPr="009C083F" w:rsidRDefault="009A51D5" w:rsidP="00A139F7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1F7350FA" w14:textId="77777777" w:rsidR="009A51D5" w:rsidRPr="009C083F" w:rsidRDefault="009A51D5" w:rsidP="00A139F7">
            <w:pPr>
              <w:widowControl w:val="0"/>
              <w:spacing w:line="240" w:lineRule="auto"/>
            </w:pPr>
            <w:r w:rsidRPr="009C083F">
              <w:t>PC4</w:t>
            </w:r>
          </w:p>
        </w:tc>
        <w:tc>
          <w:tcPr>
            <w:tcW w:w="24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F658CB" w14:textId="77777777" w:rsidR="009A51D5" w:rsidRPr="005519EF" w:rsidRDefault="009A51D5" w:rsidP="00A139F7">
            <w:pPr>
              <w:widowControl w:val="0"/>
              <w:spacing w:line="240" w:lineRule="auto"/>
              <w:jc w:val="center"/>
            </w:pPr>
            <w:r w:rsidRPr="005519EF">
              <w:t>-1.47</w:t>
            </w:r>
          </w:p>
        </w:tc>
        <w:tc>
          <w:tcPr>
            <w:tcW w:w="145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76B932A4" w14:textId="77777777" w:rsidR="009A51D5" w:rsidRPr="005519EF" w:rsidRDefault="009A51D5" w:rsidP="00A139F7">
            <w:pPr>
              <w:widowControl w:val="0"/>
              <w:spacing w:line="240" w:lineRule="auto"/>
              <w:jc w:val="center"/>
            </w:pPr>
            <w:r w:rsidRPr="005519EF">
              <w:t>0.16</w:t>
            </w:r>
          </w:p>
        </w:tc>
        <w:tc>
          <w:tcPr>
            <w:tcW w:w="2595" w:type="dxa"/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</w:tcPr>
          <w:p w14:paraId="39D8C80C" w14:textId="77777777" w:rsidR="009A51D5" w:rsidRPr="009C083F" w:rsidRDefault="009A51D5" w:rsidP="00A139F7">
            <w:pPr>
              <w:widowControl w:val="0"/>
              <w:spacing w:line="240" w:lineRule="auto"/>
              <w:jc w:val="center"/>
            </w:pPr>
            <w:r>
              <w:t>0.11</w:t>
            </w:r>
          </w:p>
        </w:tc>
      </w:tr>
    </w:tbl>
    <w:p w14:paraId="4904E1ED" w14:textId="77777777" w:rsidR="009A51D5" w:rsidRDefault="009A51D5" w:rsidP="009A51D5">
      <w:pPr>
        <w:spacing w:line="240" w:lineRule="auto"/>
        <w:jc w:val="both"/>
      </w:pPr>
    </w:p>
    <w:p w14:paraId="5B5C1C49" w14:textId="77777777" w:rsidR="009A51D5" w:rsidRPr="005C3CB2" w:rsidRDefault="009A51D5" w:rsidP="009A51D5">
      <w:pPr>
        <w:spacing w:line="240" w:lineRule="auto"/>
        <w:jc w:val="both"/>
      </w:pPr>
    </w:p>
    <w:p w14:paraId="1BA5B76F" w14:textId="77777777" w:rsidR="00D23042" w:rsidRPr="009A51D5" w:rsidRDefault="00D23042" w:rsidP="009A51D5"/>
    <w:sectPr w:rsidR="00D23042" w:rsidRPr="009A5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2633F2"/>
    <w:rsid w:val="002D3C5D"/>
    <w:rsid w:val="007522D6"/>
    <w:rsid w:val="008108A6"/>
    <w:rsid w:val="008C1C2F"/>
    <w:rsid w:val="009A51D5"/>
    <w:rsid w:val="009E66E1"/>
    <w:rsid w:val="00B56644"/>
    <w:rsid w:val="00BB6A0F"/>
    <w:rsid w:val="00C1580D"/>
    <w:rsid w:val="00CA3149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1580D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4</cp:revision>
  <dcterms:created xsi:type="dcterms:W3CDTF">2022-11-28T02:07:00Z</dcterms:created>
  <dcterms:modified xsi:type="dcterms:W3CDTF">2022-11-28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